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20" w:type="dxa"/>
        <w:tblInd w:w="93" w:type="dxa"/>
        <w:tblLook w:val="04A0" w:firstRow="1" w:lastRow="0" w:firstColumn="1" w:lastColumn="0" w:noHBand="0" w:noVBand="1"/>
      </w:tblPr>
      <w:tblGrid>
        <w:gridCol w:w="2944"/>
        <w:gridCol w:w="584"/>
        <w:gridCol w:w="1639"/>
      </w:tblGrid>
      <w:tr w:rsidR="00D862A4" w:rsidRPr="00D862A4" w14:paraId="1957B602" w14:textId="77777777" w:rsidTr="00D862A4">
        <w:trPr>
          <w:trHeight w:val="315"/>
        </w:trPr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5DA" w14:textId="5DAD9DF9" w:rsidR="00D862A4" w:rsidRPr="00D862A4" w:rsidRDefault="00CE668B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 Table</w:t>
            </w:r>
            <w:bookmarkStart w:id="0" w:name="_GoBack"/>
            <w:bookmarkEnd w:id="0"/>
            <w:r w:rsidR="00D862A4" w:rsidRPr="00D862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Negative Geotaxis Response</w:t>
            </w:r>
          </w:p>
        </w:tc>
      </w:tr>
      <w:tr w:rsidR="00D862A4" w:rsidRPr="00D862A4" w14:paraId="33897785" w14:textId="77777777" w:rsidTr="00D862A4">
        <w:trPr>
          <w:trHeight w:val="33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BD7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AB0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FC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  ± SEM</w:t>
            </w:r>
          </w:p>
        </w:tc>
      </w:tr>
      <w:tr w:rsidR="00D862A4" w:rsidRPr="00D862A4" w14:paraId="17EFA3AE" w14:textId="77777777" w:rsidTr="00D862A4">
        <w:trPr>
          <w:trHeight w:val="285"/>
        </w:trPr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B004F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les, 1wk</w:t>
            </w:r>
          </w:p>
        </w:tc>
        <w:tc>
          <w:tcPr>
            <w:tcW w:w="5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7AC1F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62D77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± 0.1</w:t>
            </w:r>
          </w:p>
        </w:tc>
      </w:tr>
      <w:tr w:rsidR="00D862A4" w:rsidRPr="00D862A4" w14:paraId="4DED1C9C" w14:textId="77777777" w:rsidTr="00D862A4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0255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2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1529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A5149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 ± 0.11</w:t>
            </w:r>
          </w:p>
        </w:tc>
      </w:tr>
      <w:tr w:rsidR="00D862A4" w:rsidRPr="00D862A4" w14:paraId="2B782E27" w14:textId="77777777" w:rsidTr="00D862A4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F6444" w14:textId="130E2952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="005E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3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6452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775803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± 0.12</w:t>
            </w:r>
          </w:p>
        </w:tc>
      </w:tr>
      <w:tr w:rsidR="00D862A4" w:rsidRPr="00D862A4" w14:paraId="070096D5" w14:textId="77777777" w:rsidTr="00D862A4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F5773" w14:textId="77777777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/+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, 4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AA2FA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B469C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± 0.15</w:t>
            </w:r>
          </w:p>
        </w:tc>
      </w:tr>
      <w:tr w:rsidR="00D862A4" w:rsidRPr="00D862A4" w14:paraId="19440B91" w14:textId="77777777" w:rsidTr="00D862A4">
        <w:trPr>
          <w:trHeight w:val="285"/>
        </w:trPr>
        <w:tc>
          <w:tcPr>
            <w:tcW w:w="2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719C8" w14:textId="290828CB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="005E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1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4F48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75EE4D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4 ± 0.06</w:t>
            </w:r>
          </w:p>
        </w:tc>
      </w:tr>
      <w:tr w:rsidR="00D862A4" w:rsidRPr="00D862A4" w14:paraId="63D6BEB9" w14:textId="77777777" w:rsidTr="00D862A4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7C6F" w14:textId="3911B2C3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="005E37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2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875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516D31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 ± 0.09</w:t>
            </w:r>
          </w:p>
        </w:tc>
      </w:tr>
      <w:tr w:rsidR="00D862A4" w:rsidRPr="00D862A4" w14:paraId="76D1F6EA" w14:textId="77777777" w:rsidTr="00D862A4">
        <w:trPr>
          <w:trHeight w:val="300"/>
        </w:trPr>
        <w:tc>
          <w:tcPr>
            <w:tcW w:w="2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FBBD0" w14:textId="6408A0CA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="005E3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3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4F70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758090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± 0.14</w:t>
            </w:r>
          </w:p>
        </w:tc>
      </w:tr>
      <w:tr w:rsidR="00D862A4" w:rsidRPr="00D862A4" w14:paraId="0EB5258D" w14:textId="77777777" w:rsidTr="00D862A4">
        <w:trPr>
          <w:trHeight w:val="315"/>
        </w:trPr>
        <w:tc>
          <w:tcPr>
            <w:tcW w:w="2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A70B5" w14:textId="3A0D4704" w:rsidR="00D862A4" w:rsidRPr="00D862A4" w:rsidRDefault="00D862A4" w:rsidP="00D862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D862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proofErr w:type="gram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/+</w:t>
            </w:r>
            <w:r w:rsidR="005E37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62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, 4wk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B9C6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62A4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5DE208" w14:textId="77777777" w:rsidR="00D862A4" w:rsidRPr="00D862A4" w:rsidRDefault="00D862A4" w:rsidP="00D862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862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± 0.09</w:t>
            </w:r>
          </w:p>
        </w:tc>
      </w:tr>
    </w:tbl>
    <w:p w14:paraId="5EC55D96" w14:textId="77777777" w:rsidR="00D862A4" w:rsidRDefault="00D862A4" w:rsidP="00D862A4"/>
    <w:sectPr w:rsidR="00D86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F3"/>
    <w:rsid w:val="00365AA2"/>
    <w:rsid w:val="003C03D6"/>
    <w:rsid w:val="004835BF"/>
    <w:rsid w:val="004B67B4"/>
    <w:rsid w:val="005E372D"/>
    <w:rsid w:val="007E0D18"/>
    <w:rsid w:val="00863B29"/>
    <w:rsid w:val="00B9158C"/>
    <w:rsid w:val="00C45AE0"/>
    <w:rsid w:val="00C7542C"/>
    <w:rsid w:val="00CC4EF3"/>
    <w:rsid w:val="00CE668B"/>
    <w:rsid w:val="00D862A4"/>
    <w:rsid w:val="00E2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5E9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Kim Finley</cp:lastModifiedBy>
  <cp:revision>3</cp:revision>
  <cp:lastPrinted>2015-03-19T23:10:00Z</cp:lastPrinted>
  <dcterms:created xsi:type="dcterms:W3CDTF">2015-06-25T19:04:00Z</dcterms:created>
  <dcterms:modified xsi:type="dcterms:W3CDTF">2015-06-25T19:04:00Z</dcterms:modified>
</cp:coreProperties>
</file>